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6577C" w14:paraId="12C6A363" w14:textId="77777777" w:rsidTr="0056577C">
        <w:tc>
          <w:tcPr>
            <w:tcW w:w="1288" w:type="dxa"/>
          </w:tcPr>
          <w:p w14:paraId="10340EBB" w14:textId="6AAC79D1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∆V0.5 (</w:t>
            </w:r>
            <w:proofErr w:type="spellStart"/>
            <w:r w:rsidRPr="00EC76E5">
              <w:rPr>
                <w:b/>
                <w:bCs/>
                <w:sz w:val="24"/>
                <w:szCs w:val="24"/>
              </w:rPr>
              <w:t>mV</w:t>
            </w:r>
            <w:proofErr w:type="spellEnd"/>
            <w:r w:rsidRPr="00EC76E5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3825D435" w14:textId="75CA439B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88" w:type="dxa"/>
          </w:tcPr>
          <w:p w14:paraId="1E4AB88B" w14:textId="6B908033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0.2 µM</w:t>
            </w:r>
          </w:p>
        </w:tc>
        <w:tc>
          <w:tcPr>
            <w:tcW w:w="1288" w:type="dxa"/>
          </w:tcPr>
          <w:p w14:paraId="33966452" w14:textId="21931E23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0.7 µM</w:t>
            </w:r>
          </w:p>
        </w:tc>
        <w:tc>
          <w:tcPr>
            <w:tcW w:w="1288" w:type="dxa"/>
          </w:tcPr>
          <w:p w14:paraId="2B935DA1" w14:textId="23F7F710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2 µM</w:t>
            </w:r>
          </w:p>
        </w:tc>
        <w:tc>
          <w:tcPr>
            <w:tcW w:w="1288" w:type="dxa"/>
          </w:tcPr>
          <w:p w14:paraId="4F7BBA09" w14:textId="7ACDEC30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7 µM</w:t>
            </w:r>
          </w:p>
        </w:tc>
        <w:tc>
          <w:tcPr>
            <w:tcW w:w="1288" w:type="dxa"/>
          </w:tcPr>
          <w:p w14:paraId="589CCF39" w14:textId="48EAE34D" w:rsidR="0056577C" w:rsidRDefault="0056577C" w:rsidP="0056577C">
            <w:r w:rsidRPr="00EC76E5">
              <w:rPr>
                <w:b/>
                <w:bCs/>
                <w:sz w:val="24"/>
                <w:szCs w:val="24"/>
              </w:rPr>
              <w:t>20 µM</w:t>
            </w:r>
          </w:p>
        </w:tc>
      </w:tr>
      <w:tr w:rsidR="0056577C" w14:paraId="79D00786" w14:textId="77777777" w:rsidTr="0056577C">
        <w:tc>
          <w:tcPr>
            <w:tcW w:w="1288" w:type="dxa"/>
          </w:tcPr>
          <w:p w14:paraId="6976D318" w14:textId="28BD8BC2" w:rsidR="0056577C" w:rsidRDefault="0056577C" w:rsidP="0056577C">
            <w:r>
              <w:t>D301E</w:t>
            </w:r>
          </w:p>
        </w:tc>
        <w:tc>
          <w:tcPr>
            <w:tcW w:w="1288" w:type="dxa"/>
          </w:tcPr>
          <w:p w14:paraId="0E8D4086" w14:textId="65E0DCEA" w:rsidR="0056577C" w:rsidRDefault="0056577C" w:rsidP="0056577C">
            <w:r w:rsidRPr="00EC76E5">
              <w:rPr>
                <w:sz w:val="24"/>
                <w:szCs w:val="24"/>
              </w:rPr>
              <w:t>0</w:t>
            </w:r>
          </w:p>
        </w:tc>
        <w:tc>
          <w:tcPr>
            <w:tcW w:w="1288" w:type="dxa"/>
          </w:tcPr>
          <w:p w14:paraId="5BF1115F" w14:textId="7E87D8DE" w:rsidR="0056577C" w:rsidRDefault="0056577C" w:rsidP="0056577C">
            <w:r w:rsidRPr="00EC76E5">
              <w:rPr>
                <w:sz w:val="24"/>
                <w:szCs w:val="24"/>
              </w:rPr>
              <w:t>6 ±1</w:t>
            </w:r>
          </w:p>
        </w:tc>
        <w:tc>
          <w:tcPr>
            <w:tcW w:w="1288" w:type="dxa"/>
          </w:tcPr>
          <w:p w14:paraId="4A34484C" w14:textId="3C97B103" w:rsidR="0056577C" w:rsidRDefault="0056577C" w:rsidP="0056577C">
            <w:r w:rsidRPr="00EC76E5">
              <w:rPr>
                <w:sz w:val="24"/>
                <w:szCs w:val="24"/>
              </w:rPr>
              <w:t>3 ±2</w:t>
            </w:r>
          </w:p>
        </w:tc>
        <w:tc>
          <w:tcPr>
            <w:tcW w:w="1288" w:type="dxa"/>
          </w:tcPr>
          <w:p w14:paraId="52C65CD5" w14:textId="226E9D61" w:rsidR="0056577C" w:rsidRDefault="0056577C" w:rsidP="0056577C">
            <w:r w:rsidRPr="00EC76E5">
              <w:rPr>
                <w:sz w:val="24"/>
                <w:szCs w:val="24"/>
              </w:rPr>
              <w:t>-5±4</w:t>
            </w:r>
          </w:p>
        </w:tc>
        <w:tc>
          <w:tcPr>
            <w:tcW w:w="1288" w:type="dxa"/>
          </w:tcPr>
          <w:p w14:paraId="1EE42D53" w14:textId="59DAF238" w:rsidR="0056577C" w:rsidRDefault="00462C0F" w:rsidP="0056577C">
            <w:r w:rsidRPr="00EC76E5">
              <w:rPr>
                <w:sz w:val="24"/>
                <w:szCs w:val="24"/>
              </w:rPr>
              <w:t>-</w:t>
            </w:r>
            <w:r w:rsidR="0056577C" w:rsidRPr="00EC76E5">
              <w:rPr>
                <w:sz w:val="24"/>
                <w:szCs w:val="24"/>
              </w:rPr>
              <w:t>18 ±5</w:t>
            </w:r>
          </w:p>
        </w:tc>
        <w:tc>
          <w:tcPr>
            <w:tcW w:w="1288" w:type="dxa"/>
          </w:tcPr>
          <w:p w14:paraId="32AB89BE" w14:textId="558925B6" w:rsidR="0056577C" w:rsidRDefault="0056577C" w:rsidP="0056577C">
            <w:r w:rsidRPr="00EC76E5">
              <w:rPr>
                <w:sz w:val="24"/>
                <w:szCs w:val="24"/>
              </w:rPr>
              <w:t>-19±2</w:t>
            </w:r>
          </w:p>
        </w:tc>
      </w:tr>
      <w:tr w:rsidR="00462C0F" w14:paraId="3E93F063" w14:textId="77777777" w:rsidTr="0056577C">
        <w:tc>
          <w:tcPr>
            <w:tcW w:w="1288" w:type="dxa"/>
          </w:tcPr>
          <w:p w14:paraId="31AC731B" w14:textId="37B1FFF6" w:rsidR="00462C0F" w:rsidRDefault="00462C0F" w:rsidP="00462C0F">
            <w:r>
              <w:t>WT</w:t>
            </w:r>
          </w:p>
        </w:tc>
        <w:tc>
          <w:tcPr>
            <w:tcW w:w="1288" w:type="dxa"/>
          </w:tcPr>
          <w:p w14:paraId="3FC89951" w14:textId="42B55F9A" w:rsidR="00462C0F" w:rsidRPr="00EC76E5" w:rsidRDefault="00462C0F" w:rsidP="00462C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88" w:type="dxa"/>
          </w:tcPr>
          <w:p w14:paraId="0DAE8F59" w14:textId="43216B9D" w:rsidR="00462C0F" w:rsidRPr="00EC76E5" w:rsidRDefault="00462C0F" w:rsidP="00462C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</w:t>
            </w:r>
          </w:p>
        </w:tc>
        <w:tc>
          <w:tcPr>
            <w:tcW w:w="1288" w:type="dxa"/>
          </w:tcPr>
          <w:p w14:paraId="7CBDF16A" w14:textId="742A499D" w:rsidR="00462C0F" w:rsidRPr="00EC76E5" w:rsidRDefault="00462C0F" w:rsidP="00462C0F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5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288" w:type="dxa"/>
          </w:tcPr>
          <w:p w14:paraId="1DE37688" w14:textId="1556F53D" w:rsidR="00462C0F" w:rsidRPr="00EC76E5" w:rsidRDefault="00462C0F" w:rsidP="00462C0F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7.7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288" w:type="dxa"/>
          </w:tcPr>
          <w:p w14:paraId="3A46FF2C" w14:textId="440AD989" w:rsidR="00462C0F" w:rsidRPr="00EC76E5" w:rsidRDefault="00462C0F" w:rsidP="00462C0F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4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3</w:t>
            </w:r>
          </w:p>
        </w:tc>
        <w:tc>
          <w:tcPr>
            <w:tcW w:w="1288" w:type="dxa"/>
          </w:tcPr>
          <w:p w14:paraId="50B80490" w14:textId="6F483555" w:rsidR="00462C0F" w:rsidRPr="00EC76E5" w:rsidRDefault="00462C0F" w:rsidP="00462C0F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4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6</w:t>
            </w:r>
          </w:p>
        </w:tc>
      </w:tr>
    </w:tbl>
    <w:p w14:paraId="4533CC86" w14:textId="77777777" w:rsidR="00B84D20" w:rsidRDefault="00B84D20"/>
    <w:sectPr w:rsidR="00B84D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3C684" w14:textId="77777777" w:rsidR="00954686" w:rsidRDefault="00954686" w:rsidP="0056577C">
      <w:pPr>
        <w:spacing w:after="0" w:line="240" w:lineRule="auto"/>
      </w:pPr>
      <w:r>
        <w:separator/>
      </w:r>
    </w:p>
  </w:endnote>
  <w:endnote w:type="continuationSeparator" w:id="0">
    <w:p w14:paraId="250D1F0A" w14:textId="77777777" w:rsidR="00954686" w:rsidRDefault="00954686" w:rsidP="00565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75EC40" w14:textId="77777777" w:rsidR="00C32016" w:rsidRDefault="00C320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4CE6EB" w14:textId="77777777" w:rsidR="00C32016" w:rsidRDefault="00C320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798A2" w14:textId="77777777" w:rsidR="00C32016" w:rsidRDefault="00C32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41BE13" w14:textId="77777777" w:rsidR="00954686" w:rsidRDefault="00954686" w:rsidP="0056577C">
      <w:pPr>
        <w:spacing w:after="0" w:line="240" w:lineRule="auto"/>
      </w:pPr>
      <w:r>
        <w:separator/>
      </w:r>
    </w:p>
  </w:footnote>
  <w:footnote w:type="continuationSeparator" w:id="0">
    <w:p w14:paraId="6F04B8FE" w14:textId="77777777" w:rsidR="00954686" w:rsidRDefault="00954686" w:rsidP="005657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46EC27" w14:textId="77777777" w:rsidR="00C32016" w:rsidRDefault="00C320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2BB6BF" w14:textId="4ECDD69A" w:rsidR="0056577C" w:rsidRPr="0056577C" w:rsidRDefault="0056577C">
    <w:pPr>
      <w:pStyle w:val="Header"/>
      <w:rPr>
        <w:lang w:val="en-US"/>
      </w:rPr>
    </w:pPr>
    <w:r w:rsidRPr="0056577C">
      <w:rPr>
        <w:lang w:val="en-US"/>
      </w:rPr>
      <w:t xml:space="preserve">Source files, </w:t>
    </w:r>
    <w:r w:rsidR="00C32016">
      <w:rPr>
        <w:lang w:val="en-US"/>
      </w:rPr>
      <w:t>F</w:t>
    </w:r>
    <w:r w:rsidR="00C32016" w:rsidRPr="0056577C">
      <w:rPr>
        <w:lang w:val="en-US"/>
      </w:rPr>
      <w:t xml:space="preserve">igure </w:t>
    </w:r>
    <w:r w:rsidR="00C32016">
      <w:rPr>
        <w:lang w:val="en-US"/>
      </w:rPr>
      <w:t>3 -</w:t>
    </w:r>
    <w:r w:rsidR="00C32016" w:rsidRPr="00C32016">
      <w:rPr>
        <w:lang w:val="en-US"/>
      </w:rPr>
      <w:t xml:space="preserve"> </w:t>
    </w:r>
    <w:r w:rsidR="00C32016">
      <w:rPr>
        <w:lang w:val="en-US"/>
      </w:rPr>
      <w:t>F</w:t>
    </w:r>
    <w:r w:rsidR="00C32016" w:rsidRPr="0056577C">
      <w:rPr>
        <w:lang w:val="en-US"/>
      </w:rPr>
      <w:t xml:space="preserve">igure </w:t>
    </w:r>
    <w:r w:rsidRPr="0056577C">
      <w:rPr>
        <w:lang w:val="en-US"/>
      </w:rPr>
      <w:t>Supplemen</w:t>
    </w:r>
    <w:r w:rsidR="00C32016">
      <w:rPr>
        <w:lang w:val="en-US"/>
      </w:rPr>
      <w:t xml:space="preserve">t </w:t>
    </w:r>
    <w:r w:rsidR="00C32016">
      <w:rPr>
        <w:lang w:val="en-US"/>
      </w:rPr>
      <w:t>1</w:t>
    </w:r>
    <w:r w:rsidRPr="0056577C">
      <w:rPr>
        <w:lang w:val="en-US"/>
      </w:rPr>
      <w:t xml:space="preserve"> </w:t>
    </w:r>
  </w:p>
  <w:p w14:paraId="7FA1F9BB" w14:textId="77777777" w:rsidR="0056577C" w:rsidRPr="0056577C" w:rsidRDefault="0056577C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87E014" w14:textId="77777777" w:rsidR="00C32016" w:rsidRDefault="00C320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77C"/>
    <w:rsid w:val="00124667"/>
    <w:rsid w:val="00462C0F"/>
    <w:rsid w:val="0056577C"/>
    <w:rsid w:val="00653C5C"/>
    <w:rsid w:val="00954686"/>
    <w:rsid w:val="0099555D"/>
    <w:rsid w:val="00AA072B"/>
    <w:rsid w:val="00B84D20"/>
    <w:rsid w:val="00B85158"/>
    <w:rsid w:val="00C32016"/>
    <w:rsid w:val="00D51FB2"/>
    <w:rsid w:val="00DD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C09B6"/>
  <w15:chartTrackingRefBased/>
  <w15:docId w15:val="{E1F98238-AF16-407A-89B2-81AFDCE2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7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5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77C"/>
  </w:style>
  <w:style w:type="paragraph" w:styleId="Footer">
    <w:name w:val="footer"/>
    <w:basedOn w:val="Normal"/>
    <w:link w:val="FooterChar"/>
    <w:uiPriority w:val="99"/>
    <w:unhideWhenUsed/>
    <w:rsid w:val="00565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77C"/>
  </w:style>
  <w:style w:type="table" w:styleId="TableGrid">
    <w:name w:val="Table Grid"/>
    <w:basedOn w:val="TableNormal"/>
    <w:uiPriority w:val="39"/>
    <w:rsid w:val="00565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Larsson, Peter</cp:lastModifiedBy>
  <cp:revision>3</cp:revision>
  <dcterms:created xsi:type="dcterms:W3CDTF">2024-09-16T13:41:00Z</dcterms:created>
  <dcterms:modified xsi:type="dcterms:W3CDTF">2024-09-17T12:21:00Z</dcterms:modified>
</cp:coreProperties>
</file>